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E15EF" w14:textId="711D3696" w:rsidR="00642758" w:rsidRPr="006078D8" w:rsidRDefault="00B9029C" w:rsidP="006078D8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Supplementary </w:t>
      </w:r>
      <w:r w:rsidR="006078D8" w:rsidRPr="006078D8">
        <w:rPr>
          <w:rFonts w:ascii="Times New Roman" w:eastAsia="SimSun" w:hAnsi="Times New Roman" w:cs="Times New Roman"/>
          <w:color w:val="000000"/>
          <w:kern w:val="0"/>
          <w:sz w:val="22"/>
        </w:rPr>
        <w:t>Table 1 ferroptosis-related mRNAs</w:t>
      </w:r>
    </w:p>
    <w:tbl>
      <w:tblPr>
        <w:tblW w:w="9930" w:type="dxa"/>
        <w:tblInd w:w="93" w:type="dxa"/>
        <w:tblLook w:val="04A0" w:firstRow="1" w:lastRow="0" w:firstColumn="1" w:lastColumn="0" w:noHBand="0" w:noVBand="1"/>
      </w:tblPr>
      <w:tblGrid>
        <w:gridCol w:w="2930"/>
        <w:gridCol w:w="7000"/>
      </w:tblGrid>
      <w:tr w:rsidR="006078D8" w:rsidRPr="006078D8" w14:paraId="3B6C1335" w14:textId="77777777" w:rsidTr="00BF5CB4">
        <w:trPr>
          <w:trHeight w:val="288"/>
        </w:trPr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61B2" w14:textId="2F710ED4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FICIAL</w:t>
            </w:r>
            <w:r w:rsidR="00BF5C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</w:t>
            </w:r>
            <w:r w:rsidR="00BF5C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7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A46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me</w:t>
            </w:r>
          </w:p>
        </w:tc>
      </w:tr>
      <w:tr w:rsidR="006078D8" w:rsidRPr="006078D8" w14:paraId="002BAFE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18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D0F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tochrome b-245 beta chain(CYBB)</w:t>
            </w:r>
          </w:p>
        </w:tc>
      </w:tr>
      <w:tr w:rsidR="006078D8" w:rsidRPr="006078D8" w14:paraId="52C7C14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94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FG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FB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F bZIP transcription factor G(MAFG)</w:t>
            </w:r>
          </w:p>
        </w:tc>
      </w:tr>
      <w:tr w:rsidR="006078D8" w:rsidRPr="006078D8" w14:paraId="35E9CB2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F19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546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clin dependent kinase inhibitor 1A(CDKN1A)</w:t>
            </w:r>
          </w:p>
        </w:tc>
      </w:tr>
      <w:tr w:rsidR="006078D8" w:rsidRPr="006078D8" w14:paraId="141E5725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8C5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361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clin dependent kinase inhibitor 2A(CDKN2A)</w:t>
            </w:r>
          </w:p>
        </w:tc>
      </w:tr>
      <w:tr w:rsidR="006078D8" w:rsidRPr="00B9029C" w14:paraId="22A5CF4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D5D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5MC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A507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/>
              </w:rPr>
              <w:t>ATP synthase membrane subunit c locus 3(ATP5MC3)</w:t>
            </w:r>
          </w:p>
        </w:tc>
      </w:tr>
      <w:tr w:rsidR="006078D8" w:rsidRPr="006078D8" w14:paraId="4D432A9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2A3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XN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56A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lfiredoxin 1(SRXN1)</w:t>
            </w:r>
          </w:p>
        </w:tc>
      </w:tr>
      <w:tr w:rsidR="006078D8" w:rsidRPr="006078D8" w14:paraId="5E2DA02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B7D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18D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1 transcription factor(SP1)</w:t>
            </w:r>
          </w:p>
        </w:tc>
      </w:tr>
      <w:tr w:rsidR="006078D8" w:rsidRPr="006078D8" w14:paraId="7B3CD61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22D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O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6C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eine dioxygenase type 1(CDO1)</w:t>
            </w:r>
          </w:p>
        </w:tc>
      </w:tr>
      <w:tr w:rsidR="006078D8" w:rsidRPr="006078D8" w14:paraId="564B8D5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6B9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9-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3C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RNA 9-3(MIR9-3)</w:t>
            </w:r>
          </w:p>
        </w:tc>
      </w:tr>
      <w:tr w:rsidR="006078D8" w:rsidRPr="006078D8" w14:paraId="5BCE831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151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LHL2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5FC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lch like family member 24(KLHL24)</w:t>
            </w:r>
          </w:p>
        </w:tc>
      </w:tr>
      <w:tr w:rsidR="006078D8" w:rsidRPr="006078D8" w14:paraId="5AA265B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25F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39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C ZBTB transcriptional repressor 1(HIC1)</w:t>
            </w:r>
          </w:p>
        </w:tc>
      </w:tr>
      <w:tr w:rsidR="006078D8" w:rsidRPr="006078D8" w14:paraId="2BE8DFE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03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X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E4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rting nexin 4(SNX4)</w:t>
            </w:r>
          </w:p>
        </w:tc>
      </w:tr>
      <w:tr w:rsidR="006078D8" w:rsidRPr="006078D8" w14:paraId="5CE8A4BC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A1C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18F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xia inducible factor 1 subunit alpha(HIF1A)</w:t>
            </w:r>
          </w:p>
        </w:tc>
      </w:tr>
      <w:tr w:rsidR="006078D8" w:rsidRPr="006078D8" w14:paraId="2F41D90C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9FD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788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noprotein S(SELENOS)</w:t>
            </w:r>
          </w:p>
        </w:tc>
      </w:tr>
      <w:tr w:rsidR="006078D8" w:rsidRPr="006078D8" w14:paraId="7BF6384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65B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6V1G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2A5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 H+ transporting V1 subunit G2(ATP6V1G2)</w:t>
            </w:r>
          </w:p>
        </w:tc>
      </w:tr>
      <w:tr w:rsidR="006078D8" w:rsidRPr="006078D8" w14:paraId="45BF54F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916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TD1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F58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T domain containing 1B, histone lysine methyltransferase(SETD1B)</w:t>
            </w:r>
          </w:p>
        </w:tc>
      </w:tr>
      <w:tr w:rsidR="006078D8" w:rsidRPr="006078D8" w14:paraId="38B17EE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DC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8D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inase 2(GLS2)</w:t>
            </w:r>
          </w:p>
        </w:tc>
      </w:tr>
      <w:tr w:rsidR="006078D8" w:rsidRPr="00B9029C" w14:paraId="6C54677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CB1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BPG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305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  <w:t>CCAAT enhancer binding protein gamma(CEBPG)</w:t>
            </w:r>
          </w:p>
        </w:tc>
      </w:tr>
      <w:tr w:rsidR="006078D8" w:rsidRPr="006078D8" w14:paraId="0EAB7A9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A2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9DA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interacting serine/threonine kinase 1(RIPK1)</w:t>
            </w:r>
          </w:p>
        </w:tc>
      </w:tr>
      <w:tr w:rsidR="006078D8" w:rsidRPr="006078D8" w14:paraId="2535E3B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F78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SD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AA4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GSH iron sulfur domain 1(CISD1)</w:t>
            </w:r>
          </w:p>
        </w:tc>
      </w:tr>
      <w:tr w:rsidR="006078D8" w:rsidRPr="006078D8" w14:paraId="2DB4A0F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FA3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X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53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PH oxidase 5(NOX5)</w:t>
            </w:r>
          </w:p>
        </w:tc>
      </w:tr>
      <w:tr w:rsidR="006078D8" w:rsidRPr="006078D8" w14:paraId="1C87E18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2E3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1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7C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tophagy related 13(ATG13)</w:t>
            </w:r>
          </w:p>
        </w:tc>
      </w:tr>
      <w:tr w:rsidR="006078D8" w:rsidRPr="006078D8" w14:paraId="385C8B7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30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0F6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ctonucleotide pyrophosphatase/phosphodiesterase 2(ENPP2)</w:t>
            </w:r>
          </w:p>
        </w:tc>
      </w:tr>
      <w:tr w:rsidR="006078D8" w:rsidRPr="006078D8" w14:paraId="04D1000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8FB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B7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nitase 1(ACO1)</w:t>
            </w:r>
          </w:p>
        </w:tc>
      </w:tr>
      <w:tr w:rsidR="006078D8" w:rsidRPr="006078D8" w14:paraId="667C965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358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39070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86B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phosphatase 2 regulatory subunit B'', beta pseudogene(LOC390705)</w:t>
            </w:r>
          </w:p>
        </w:tc>
      </w:tr>
      <w:tr w:rsidR="006078D8" w:rsidRPr="006078D8" w14:paraId="054332F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21A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385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C proto-oncogene, non-receptor tyrosine kinase(SRC)</w:t>
            </w:r>
          </w:p>
        </w:tc>
      </w:tr>
      <w:tr w:rsidR="006078D8" w:rsidRPr="006078D8" w14:paraId="137E429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CAE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A03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TB domain and CNC homolog 1(BACH1)</w:t>
            </w:r>
          </w:p>
        </w:tc>
      </w:tr>
      <w:tr w:rsidR="006078D8" w:rsidRPr="006078D8" w14:paraId="428CB4A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788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PAT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F58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acylglycerol-3-phosphate O-acyltransferase 3(AGPAT3)</w:t>
            </w:r>
          </w:p>
        </w:tc>
      </w:tr>
      <w:tr w:rsidR="006078D8" w:rsidRPr="006078D8" w14:paraId="445E91D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38A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47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AF3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 intergenic non-protein coding RNA 472(LINC00472)</w:t>
            </w:r>
          </w:p>
        </w:tc>
      </w:tr>
      <w:tr w:rsidR="006078D8" w:rsidRPr="006078D8" w14:paraId="349582D5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D3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DP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F2A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 dimerization protein 2(JDP2)</w:t>
            </w:r>
          </w:p>
        </w:tc>
      </w:tr>
      <w:tr w:rsidR="006078D8" w:rsidRPr="006078D8" w14:paraId="4DC372F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F0C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1F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on responsive element binding protein 2(IREB2)</w:t>
            </w:r>
          </w:p>
        </w:tc>
      </w:tr>
      <w:tr w:rsidR="006078D8" w:rsidRPr="006078D8" w14:paraId="3BD4EAE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808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53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 mobility group box 1(HMGB1)</w:t>
            </w:r>
          </w:p>
        </w:tc>
      </w:tr>
      <w:tr w:rsidR="006078D8" w:rsidRPr="006078D8" w14:paraId="4E3947B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96E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1LC3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06D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tubule associated protein 1 light chain 3 alpha(MAP1LC3A)</w:t>
            </w:r>
          </w:p>
        </w:tc>
      </w:tr>
      <w:tr w:rsidR="006078D8" w:rsidRPr="006078D8" w14:paraId="7AB7206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EB2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708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 cytosolic factor 2(NCF2)</w:t>
            </w:r>
          </w:p>
        </w:tc>
      </w:tr>
      <w:tr w:rsidR="006078D8" w:rsidRPr="006078D8" w14:paraId="6489D6D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FA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0E6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BA type A receptor associated protein like 2(GABARAPL2)</w:t>
            </w:r>
          </w:p>
        </w:tc>
      </w:tr>
      <w:tr w:rsidR="006078D8" w:rsidRPr="006078D8" w14:paraId="0CDC26A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C42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6C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nexin 1(PANX1)</w:t>
            </w:r>
          </w:p>
        </w:tc>
      </w:tr>
      <w:tr w:rsidR="006078D8" w:rsidRPr="006078D8" w14:paraId="7D6B1C7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6A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H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07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 cyclohydrolase 1(GCH1)</w:t>
            </w:r>
          </w:p>
        </w:tc>
      </w:tr>
      <w:tr w:rsidR="006078D8" w:rsidRPr="006078D8" w14:paraId="1A62DA6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2EB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AP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28F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lch like ECH associated protein 1(KEAP1)</w:t>
            </w:r>
          </w:p>
        </w:tc>
      </w:tr>
      <w:tr w:rsidR="006078D8" w:rsidRPr="006078D8" w14:paraId="5E85B39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A1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20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me oxygenase 1(HMOX1)</w:t>
            </w:r>
          </w:p>
        </w:tc>
      </w:tr>
      <w:tr w:rsidR="006078D8" w:rsidRPr="006078D8" w14:paraId="5A2DC44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892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VR1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85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ivin A receptor type 1B(ACVR1B)</w:t>
            </w:r>
          </w:p>
        </w:tc>
      </w:tr>
      <w:tr w:rsidR="006078D8" w:rsidRPr="006078D8" w14:paraId="68C8D62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A38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440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nucleotide reductase regulatory subunit M2(RRM2)</w:t>
            </w:r>
          </w:p>
        </w:tc>
      </w:tr>
      <w:tr w:rsidR="006078D8" w:rsidRPr="006078D8" w14:paraId="73A6060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24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F4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D1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ocyte nuclear factor 4 alpha(HNF4A)</w:t>
            </w:r>
          </w:p>
        </w:tc>
      </w:tr>
      <w:tr w:rsidR="006078D8" w:rsidRPr="006078D8" w14:paraId="6C8FD6A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38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LC7A1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9B8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7 member 11(SLC7A11)</w:t>
            </w:r>
          </w:p>
        </w:tc>
      </w:tr>
      <w:tr w:rsidR="006078D8" w:rsidRPr="006078D8" w14:paraId="41F2E47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3AB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G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DF3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gluconate dehydrogenase(PGD)</w:t>
            </w:r>
          </w:p>
        </w:tc>
      </w:tr>
      <w:tr w:rsidR="006078D8" w:rsidRPr="006078D8" w14:paraId="6320E35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FF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BD8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do-keto reductase family 1 member C1(AKR1C1)</w:t>
            </w:r>
          </w:p>
        </w:tc>
      </w:tr>
      <w:tr w:rsidR="006078D8" w:rsidRPr="006078D8" w14:paraId="647C267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981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4EA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do-keto reductase family 1 member C2(AKR1C2)</w:t>
            </w:r>
          </w:p>
        </w:tc>
      </w:tr>
      <w:tr w:rsidR="006078D8" w:rsidRPr="006078D8" w14:paraId="1A8AD0C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69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CE5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staglandin-endoperoxide synthase 2(PTGS2)</w:t>
            </w:r>
          </w:p>
        </w:tc>
      </w:tr>
      <w:tr w:rsidR="006078D8" w:rsidRPr="006078D8" w14:paraId="4AFC2DA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140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51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 damage inducible transcript 3(DDIT3)</w:t>
            </w:r>
          </w:p>
        </w:tc>
      </w:tr>
      <w:tr w:rsidR="006078D8" w:rsidRPr="006078D8" w14:paraId="4147BA3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6E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22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gnal transducer and activator of transcription 3(STAT3)</w:t>
            </w:r>
          </w:p>
        </w:tc>
      </w:tr>
      <w:tr w:rsidR="006078D8" w:rsidRPr="006078D8" w14:paraId="321BC4C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52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3K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A1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togen-activated protein kinase kinase kinase 5(MAP3K5)</w:t>
            </w:r>
          </w:p>
        </w:tc>
      </w:tr>
      <w:tr w:rsidR="006078D8" w:rsidRPr="006078D8" w14:paraId="3AC0947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4A7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P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28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1 associated protein 1(BAP1)</w:t>
            </w:r>
          </w:p>
        </w:tc>
      </w:tr>
      <w:tr w:rsidR="006078D8" w:rsidRPr="006078D8" w14:paraId="03C002D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9BF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0AD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ilipin 2(PLIN2)</w:t>
            </w:r>
          </w:p>
        </w:tc>
      </w:tr>
      <w:tr w:rsidR="006078D8" w:rsidRPr="006078D8" w14:paraId="2947301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CE4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A5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H3 interacting domain death agonist(BID)</w:t>
            </w:r>
          </w:p>
        </w:tc>
      </w:tr>
      <w:tr w:rsidR="006078D8" w:rsidRPr="006078D8" w14:paraId="60411DF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8D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71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ioredoxin reductase 1(TXNRD1)</w:t>
            </w:r>
          </w:p>
        </w:tc>
      </w:tr>
      <w:tr w:rsidR="006078D8" w:rsidRPr="006078D8" w14:paraId="36E141E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9F8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83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 complementation group D2(FANCD2)</w:t>
            </w:r>
          </w:p>
        </w:tc>
      </w:tr>
      <w:tr w:rsidR="006078D8" w:rsidRPr="006078D8" w14:paraId="0E6EFAB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31E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55D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38 member 1(SLC38A1)</w:t>
            </w:r>
          </w:p>
        </w:tc>
      </w:tr>
      <w:tr w:rsidR="006078D8" w:rsidRPr="006078D8" w14:paraId="26E2094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F23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B6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rich adaptor protein 1 like(LURAP1L)</w:t>
            </w:r>
          </w:p>
        </w:tc>
      </w:tr>
      <w:tr w:rsidR="006078D8" w:rsidRPr="006078D8" w14:paraId="129BB4D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D2D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9CA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yl-CoA synthetase long chain family member 3(ACSL3)</w:t>
            </w:r>
          </w:p>
        </w:tc>
      </w:tr>
      <w:tr w:rsidR="006078D8" w:rsidRPr="006078D8" w14:paraId="4C189C1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C96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C68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rora kinase A(AURKA)</w:t>
            </w:r>
          </w:p>
        </w:tc>
      </w:tr>
      <w:tr w:rsidR="006078D8" w:rsidRPr="006078D8" w14:paraId="283303D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9B3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85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yl-CoA synthetase long chain family member 4(ACSL4)</w:t>
            </w:r>
          </w:p>
        </w:tc>
      </w:tr>
      <w:tr w:rsidR="006078D8" w:rsidRPr="006078D8" w14:paraId="60D01C6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58F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049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in 1(LPIN1)</w:t>
            </w:r>
          </w:p>
        </w:tc>
      </w:tr>
      <w:tr w:rsidR="006078D8" w:rsidRPr="006078D8" w14:paraId="20B7891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657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KG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8F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rylase kinase catalytic subunit gamma 2(PHKG2)</w:t>
            </w:r>
          </w:p>
        </w:tc>
      </w:tr>
      <w:tr w:rsidR="006078D8" w:rsidRPr="006078D8" w14:paraId="26E01C2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F78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2F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 proto-oncogene, AP-1 transcription factor subunit(JUN)</w:t>
            </w:r>
          </w:p>
        </w:tc>
      </w:tr>
      <w:tr w:rsidR="006078D8" w:rsidRPr="006078D8" w14:paraId="480F2AFC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F76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127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al oxidase 1(DUOX1)</w:t>
            </w:r>
          </w:p>
        </w:tc>
      </w:tr>
      <w:tr w:rsidR="006078D8" w:rsidRPr="006078D8" w14:paraId="0720ECB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19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P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C26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 peptidase 1, mitochondrial(LONP1)</w:t>
            </w:r>
          </w:p>
        </w:tc>
      </w:tr>
      <w:tr w:rsidR="006078D8" w:rsidRPr="006078D8" w14:paraId="773160D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4B3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BC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B7A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biquitin C(UBC)</w:t>
            </w:r>
          </w:p>
        </w:tc>
      </w:tr>
      <w:tr w:rsidR="006078D8" w:rsidRPr="006078D8" w14:paraId="4A38528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2CA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37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L2 interacting protein 3(BNIP3)</w:t>
            </w:r>
          </w:p>
        </w:tc>
      </w:tr>
      <w:tr w:rsidR="006078D8" w:rsidRPr="006078D8" w14:paraId="39EC307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2D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E94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BA type A receptor associated protein like 1(GABARAPL1)</w:t>
            </w:r>
          </w:p>
        </w:tc>
      </w:tr>
      <w:tr w:rsidR="006078D8" w:rsidRPr="00B9029C" w14:paraId="2935535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49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5951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  <w:t>spermidine/spermine N1-acetyltransferase 1(SAT1)</w:t>
            </w:r>
          </w:p>
        </w:tc>
      </w:tr>
      <w:tr w:rsidR="006078D8" w:rsidRPr="006078D8" w14:paraId="78B559D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A9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2B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2, moesin-ezrin-radixin like (MERLIN) tumor suppressor(NF2)</w:t>
            </w:r>
          </w:p>
        </w:tc>
      </w:tr>
      <w:tr w:rsidR="006078D8" w:rsidRPr="006078D8" w14:paraId="30A7E2F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7B4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20B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ate-cysteine ligase catalytic subunit(GCLC)</w:t>
            </w:r>
          </w:p>
        </w:tc>
      </w:tr>
      <w:tr w:rsidR="006078D8" w:rsidRPr="006078D8" w14:paraId="54477D6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90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55A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inositol-4,5-bisphosphate 3-kinase catalytic subunit alpha(PIK3CA)</w:t>
            </w:r>
          </w:p>
        </w:tc>
      </w:tr>
      <w:tr w:rsidR="006078D8" w:rsidRPr="006078D8" w14:paraId="28844FA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A58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DBB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minin 2(PROM2)</w:t>
            </w:r>
          </w:p>
        </w:tc>
      </w:tr>
      <w:tr w:rsidR="006078D8" w:rsidRPr="006078D8" w14:paraId="573C89B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894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22B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E2 like bZIP transcription factor 2(NFE2L2)</w:t>
            </w:r>
          </w:p>
        </w:tc>
      </w:tr>
      <w:tr w:rsidR="006078D8" w:rsidRPr="006078D8" w14:paraId="7F2BCFF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228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0C4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questosome 1(SQSTM1)</w:t>
            </w:r>
          </w:p>
        </w:tc>
      </w:tr>
      <w:tr w:rsidR="006078D8" w:rsidRPr="006078D8" w14:paraId="6323817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1E3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AB4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aroyl-CoA desaturase(SCD)</w:t>
            </w:r>
          </w:p>
        </w:tc>
      </w:tr>
      <w:tr w:rsidR="006078D8" w:rsidRPr="00B9029C" w14:paraId="6244EC8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0D3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0140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  <w:t>NAD(P)H quinone dehydrogenase 1(NQO1)</w:t>
            </w:r>
          </w:p>
        </w:tc>
      </w:tr>
      <w:tr w:rsidR="006078D8" w:rsidRPr="006078D8" w14:paraId="2E836C6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258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478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as proto-oncogene, GTPase(HRAS)</w:t>
            </w:r>
          </w:p>
        </w:tc>
      </w:tr>
      <w:tr w:rsidR="006078D8" w:rsidRPr="006078D8" w14:paraId="44D9973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04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C05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rol carrier protein 2(SCP2)</w:t>
            </w:r>
          </w:p>
        </w:tc>
      </w:tr>
      <w:tr w:rsidR="006078D8" w:rsidRPr="006078D8" w14:paraId="2C58E35C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841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31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tty acid desaturase 2(FADS2)</w:t>
            </w:r>
          </w:p>
        </w:tc>
      </w:tr>
      <w:tr w:rsidR="006078D8" w:rsidRPr="006078D8" w14:paraId="68A6B1B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E0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SN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9EC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strin 2(SESN2)</w:t>
            </w:r>
          </w:p>
        </w:tc>
      </w:tr>
      <w:tr w:rsidR="006078D8" w:rsidRPr="006078D8" w14:paraId="5CF9F14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FA7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A4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umin(ALB)</w:t>
            </w:r>
          </w:p>
        </w:tc>
      </w:tr>
      <w:tr w:rsidR="006078D8" w:rsidRPr="006078D8" w14:paraId="613766D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0E8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XSR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9E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xidative stress responsive kinase 1(OXSR1)</w:t>
            </w:r>
          </w:p>
        </w:tc>
      </w:tr>
      <w:tr w:rsidR="006078D8" w:rsidRPr="006078D8" w14:paraId="18FE2185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B01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LK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FC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c-51 like autophagy activating kinase 1(ULK1)</w:t>
            </w:r>
          </w:p>
        </w:tc>
      </w:tr>
      <w:tr w:rsidR="006078D8" w:rsidRPr="006078D8" w14:paraId="6397180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B17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33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restin domain containing 3(ARRDC3)</w:t>
            </w:r>
          </w:p>
        </w:tc>
      </w:tr>
      <w:tr w:rsidR="006078D8" w:rsidRPr="006078D8" w14:paraId="70751EA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F00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ZFP69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1A4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FP69 zinc finger protein B(ZFP69B)</w:t>
            </w:r>
          </w:p>
        </w:tc>
      </w:tr>
      <w:tr w:rsidR="006078D8" w:rsidRPr="006078D8" w14:paraId="4FB62D7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608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0B1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marate hydratase(FH)</w:t>
            </w:r>
          </w:p>
        </w:tc>
      </w:tr>
      <w:tr w:rsidR="006078D8" w:rsidRPr="006078D8" w14:paraId="4A102E6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1BF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500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t shock transcription factor 1(HSF1)</w:t>
            </w:r>
          </w:p>
        </w:tc>
      </w:tr>
      <w:tr w:rsidR="006078D8" w:rsidRPr="006078D8" w14:paraId="0EB9F33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FE8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T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C00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ic--pyruvic transaminase 2(GPT2)</w:t>
            </w:r>
          </w:p>
        </w:tc>
      </w:tr>
      <w:tr w:rsidR="006078D8" w:rsidRPr="006078D8" w14:paraId="191D2B5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2AB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LPD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3C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xia inducible lipid droplet associated(HILPDA)</w:t>
            </w:r>
          </w:p>
        </w:tc>
      </w:tr>
      <w:tr w:rsidR="006078D8" w:rsidRPr="006078D8" w14:paraId="4A23462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E3E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D8D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cotinamide N-methyltransferase(NNMT)</w:t>
            </w:r>
          </w:p>
        </w:tc>
      </w:tr>
      <w:tr w:rsidR="006078D8" w:rsidRPr="006078D8" w14:paraId="6E5275D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FA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471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2ED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RNA 4715(MIR4715)</w:t>
            </w:r>
          </w:p>
        </w:tc>
      </w:tr>
      <w:tr w:rsidR="006078D8" w:rsidRPr="006078D8" w14:paraId="2FC494E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EE5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DBD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ic oxide synthase 2(NOS2)</w:t>
            </w:r>
          </w:p>
        </w:tc>
      </w:tr>
      <w:tr w:rsidR="006078D8" w:rsidRPr="006078D8" w14:paraId="0CCE848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908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0E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t shock protein family A (Hsp70) member 5(HSPA5)</w:t>
            </w:r>
          </w:p>
        </w:tc>
      </w:tr>
      <w:tr w:rsidR="006078D8" w:rsidRPr="006078D8" w14:paraId="2E5856C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4BB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A46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chidonate 12-lipoxygenase, 12S type(ALOX12)</w:t>
            </w:r>
          </w:p>
        </w:tc>
      </w:tr>
      <w:tr w:rsidR="006078D8" w:rsidRPr="006078D8" w14:paraId="2BF0B0A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6CF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CA3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chidonate 5-lipoxygenase(ALOX5)</w:t>
            </w:r>
          </w:p>
        </w:tc>
      </w:tr>
      <w:tr w:rsidR="006078D8" w:rsidRPr="006078D8" w14:paraId="3F57012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604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4B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leukin 33(IL33)</w:t>
            </w:r>
          </w:p>
        </w:tc>
      </w:tr>
      <w:tr w:rsidR="006078D8" w:rsidRPr="006078D8" w14:paraId="6AB8FED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134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OX12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3E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chidonate 12-lipoxygenase, 12R type(ALOX12B)</w:t>
            </w:r>
          </w:p>
        </w:tc>
      </w:tr>
      <w:tr w:rsidR="006078D8" w:rsidRPr="006078D8" w14:paraId="4EE12C3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D5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58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t shock protein family B (small) member 1(HSPB1)</w:t>
            </w:r>
          </w:p>
        </w:tc>
      </w:tr>
      <w:tr w:rsidR="006078D8" w:rsidRPr="006078D8" w14:paraId="797BCBF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187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8F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ic-oxaloacetic transaminase 1(GOT1)</w:t>
            </w:r>
          </w:p>
        </w:tc>
      </w:tr>
      <w:tr w:rsidR="006078D8" w:rsidRPr="006078D8" w14:paraId="7CA47A5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1B4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242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chidonate 15-lipoxygenase(ALOX15)</w:t>
            </w:r>
          </w:p>
        </w:tc>
      </w:tr>
      <w:tr w:rsidR="006078D8" w:rsidRPr="006078D8" w14:paraId="0640A19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F51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OX15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1D5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chidonate 15-lipoxygenase type B(ALOX15B)</w:t>
            </w:r>
          </w:p>
        </w:tc>
      </w:tr>
      <w:tr w:rsidR="006078D8" w:rsidRPr="00B9029C" w14:paraId="267889B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276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0DC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  <w:t>ChaC glutathione specific gamma-glutamylcyclotransferase 1(CHAC1)</w:t>
            </w:r>
          </w:p>
        </w:tc>
      </w:tr>
      <w:tr w:rsidR="006078D8" w:rsidRPr="006078D8" w14:paraId="36850D5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EE2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2F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oltage dependent anion channel 2(VDAC2)</w:t>
            </w:r>
          </w:p>
        </w:tc>
      </w:tr>
      <w:tr w:rsidR="006078D8" w:rsidRPr="006078D8" w14:paraId="13D67FD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B9E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L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65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L nuclear body scaffold(PML)</w:t>
            </w:r>
          </w:p>
        </w:tc>
      </w:tr>
      <w:tr w:rsidR="006078D8" w:rsidRPr="006078D8" w14:paraId="3155441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E5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31A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scular endothelial growth factor A(VEGFA)</w:t>
            </w:r>
          </w:p>
        </w:tc>
      </w:tr>
      <w:tr w:rsidR="006078D8" w:rsidRPr="006078D8" w14:paraId="362061D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BBD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5C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nic anhydrase 9(CA9)</w:t>
            </w:r>
          </w:p>
        </w:tc>
      </w:tr>
      <w:tr w:rsidR="006078D8" w:rsidRPr="006078D8" w14:paraId="5FA8809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3A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4F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tophagy related 5(ATG5)</w:t>
            </w:r>
          </w:p>
        </w:tc>
      </w:tr>
      <w:tr w:rsidR="006078D8" w:rsidRPr="006078D8" w14:paraId="7393400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206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IN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556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ilipin 4(PLIN4)</w:t>
            </w:r>
          </w:p>
        </w:tc>
      </w:tr>
      <w:tr w:rsidR="006078D8" w:rsidRPr="006078D8" w14:paraId="7FA0451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4BE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E7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RAS proto-oncogene, GTPase(KRAS)</w:t>
            </w:r>
          </w:p>
        </w:tc>
      </w:tr>
      <w:tr w:rsidR="006078D8" w:rsidRPr="006078D8" w14:paraId="77DA75C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60F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C1S5-TXNDC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F89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C1S5-TXNDC5 readthrough (NMD candidate)(BLOC1S5-TXNDC5)</w:t>
            </w:r>
          </w:p>
        </w:tc>
      </w:tr>
      <w:tr w:rsidR="006078D8" w:rsidRPr="006078D8" w14:paraId="754A9F8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05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DF4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peptidyl peptidase 4(DPP4)</w:t>
            </w:r>
          </w:p>
        </w:tc>
      </w:tr>
      <w:tr w:rsidR="006078D8" w:rsidRPr="006078D8" w14:paraId="7F0FC70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095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F57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 binding cassette subfamily C member 1(ABCC1)</w:t>
            </w:r>
          </w:p>
        </w:tc>
      </w:tr>
      <w:tr w:rsidR="006078D8" w:rsidRPr="006078D8" w14:paraId="38AFFEB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2B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LDL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0C0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ry low density lipoprotein receptor(VLDLR)</w:t>
            </w:r>
          </w:p>
        </w:tc>
      </w:tr>
      <w:tr w:rsidR="006078D8" w:rsidRPr="006078D8" w14:paraId="5212306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D00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28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 damage inducible transcript 4(DDIT4)</w:t>
            </w:r>
          </w:p>
        </w:tc>
      </w:tr>
      <w:tr w:rsidR="006078D8" w:rsidRPr="006078D8" w14:paraId="47F7C23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409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16L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411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tophagy related 16 like 1(ATG16L1)</w:t>
            </w:r>
          </w:p>
        </w:tc>
      </w:tr>
      <w:tr w:rsidR="006078D8" w:rsidRPr="006078D8" w14:paraId="4566F02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81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LN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77F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l-9 family hypoxia inducible factor 2(EGLN2)</w:t>
            </w:r>
          </w:p>
        </w:tc>
      </w:tr>
      <w:tr w:rsidR="006078D8" w:rsidRPr="006078D8" w14:paraId="1D551DD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56A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AT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A8F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serine aminotransferase 1(PSAT1)</w:t>
            </w:r>
          </w:p>
        </w:tc>
      </w:tr>
      <w:tr w:rsidR="006078D8" w:rsidRPr="006078D8" w14:paraId="3ACF8AE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7C7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D60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ms related receptor tyrosine kinase 3(FLT3)</w:t>
            </w:r>
          </w:p>
        </w:tc>
      </w:tr>
      <w:tr w:rsidR="006078D8" w:rsidRPr="006078D8" w14:paraId="2C35C3E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9B2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IPI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FC1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D repeat domain, phosphoinositide interacting 1(WIPI1)</w:t>
            </w:r>
          </w:p>
        </w:tc>
      </w:tr>
      <w:tr w:rsidR="006078D8" w:rsidRPr="006078D8" w14:paraId="154568F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84A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234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pamine receptor D4(DRD4)</w:t>
            </w:r>
          </w:p>
        </w:tc>
      </w:tr>
      <w:tr w:rsidR="006078D8" w:rsidRPr="00B9029C" w14:paraId="0EF54BA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1C0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73E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  <w:t>zinc finger E-box binding homeobox 1(ZEB1)</w:t>
            </w:r>
          </w:p>
        </w:tc>
      </w:tr>
      <w:tr w:rsidR="006078D8" w:rsidRPr="006078D8" w14:paraId="50D87C2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D82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D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0B0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pamine receptor D5(DRD5)</w:t>
            </w:r>
          </w:p>
        </w:tc>
      </w:tr>
      <w:tr w:rsidR="006078D8" w:rsidRPr="006078D8" w14:paraId="6EDC69D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7D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MP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425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ged multivesicular body protein 6(CHMP6)</w:t>
            </w:r>
          </w:p>
        </w:tc>
      </w:tr>
      <w:tr w:rsidR="006078D8" w:rsidRPr="00B9029C" w14:paraId="098015D5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D7A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82A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  <w:t>NRAS proto-oncogene, GTPase(NRAS)</w:t>
            </w:r>
          </w:p>
        </w:tc>
      </w:tr>
      <w:tr w:rsidR="006078D8" w:rsidRPr="006078D8" w14:paraId="0419F16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64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OX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BB1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o-inositol oxygenase(MIOX)</w:t>
            </w:r>
          </w:p>
        </w:tc>
      </w:tr>
      <w:tr w:rsidR="006078D8" w:rsidRPr="006078D8" w14:paraId="181A60C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845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E73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2 member 8(SLC2A8)</w:t>
            </w:r>
          </w:p>
        </w:tc>
      </w:tr>
      <w:tr w:rsidR="006078D8" w:rsidRPr="006078D8" w14:paraId="6210A1DC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1D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608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tophagy related 7(ATG7)</w:t>
            </w:r>
          </w:p>
        </w:tc>
      </w:tr>
      <w:tr w:rsidR="006078D8" w:rsidRPr="006078D8" w14:paraId="27CD735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31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5D7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B transcriptional corepressor 1(RB1)</w:t>
            </w:r>
          </w:p>
        </w:tc>
      </w:tr>
      <w:tr w:rsidR="006078D8" w:rsidRPr="006078D8" w14:paraId="220CE72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045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SC22D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0DE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SC22 domain family member 3(TSC22D3)</w:t>
            </w:r>
          </w:p>
        </w:tc>
      </w:tr>
      <w:tr w:rsidR="006078D8" w:rsidRPr="006078D8" w14:paraId="6FB11845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932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SD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E8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GSH iron sulfur domain 2(CISD2)</w:t>
            </w:r>
          </w:p>
        </w:tc>
      </w:tr>
      <w:tr w:rsidR="006078D8" w:rsidRPr="006078D8" w14:paraId="5E7B073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06E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AA4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roglobin(NGB)</w:t>
            </w:r>
          </w:p>
        </w:tc>
      </w:tr>
      <w:tr w:rsidR="006078D8" w:rsidRPr="006078D8" w14:paraId="0CEFA5F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30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09C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owth differentiation factor 15(GDF15)</w:t>
            </w:r>
          </w:p>
        </w:tc>
      </w:tr>
      <w:tr w:rsidR="006078D8" w:rsidRPr="006078D8" w14:paraId="30907A8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9EF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4B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al specificity phosphatase 1(DUSP1)</w:t>
            </w:r>
          </w:p>
        </w:tc>
      </w:tr>
      <w:tr w:rsidR="006078D8" w:rsidRPr="006078D8" w14:paraId="1455694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ED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MP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CEB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ged multivesicular body protein 5(CHMP5)</w:t>
            </w:r>
          </w:p>
        </w:tc>
      </w:tr>
      <w:tr w:rsidR="006078D8" w:rsidRPr="006078D8" w14:paraId="24B2997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62A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0F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pping actin protein, gelsolin like(CAPG)</w:t>
            </w:r>
          </w:p>
        </w:tc>
      </w:tr>
      <w:tr w:rsidR="006078D8" w:rsidRPr="00B9029C" w14:paraId="21FE4AF5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6B9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UB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CDD6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  <w:t>OTU deubiquitinase, ubiquitin aldehyde binding 1(OTUB1)</w:t>
            </w:r>
          </w:p>
        </w:tc>
      </w:tr>
      <w:tr w:rsidR="006078D8" w:rsidRPr="006078D8" w14:paraId="3995752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60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X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104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thione peroxidase 2(GPX2)</w:t>
            </w:r>
          </w:p>
        </w:tc>
      </w:tr>
      <w:tr w:rsidR="006078D8" w:rsidRPr="006078D8" w14:paraId="1BA109C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A74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DCB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thione peroxidase 4(GPX4)</w:t>
            </w:r>
          </w:p>
        </w:tc>
      </w:tr>
      <w:tr w:rsidR="006078D8" w:rsidRPr="006078D8" w14:paraId="6B5E44A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55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1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6E0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2 member 14(SLC2A14)</w:t>
            </w:r>
          </w:p>
        </w:tc>
      </w:tr>
      <w:tr w:rsidR="006078D8" w:rsidRPr="006078D8" w14:paraId="0DE3629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935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30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J heat shock protein family (Hsp40) member B6(DNAJB6)</w:t>
            </w:r>
          </w:p>
        </w:tc>
      </w:tr>
      <w:tr w:rsidR="006078D8" w:rsidRPr="006078D8" w14:paraId="5259923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18C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S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B52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einyl-tRNA synthetase 1(CARS1)</w:t>
            </w:r>
          </w:p>
        </w:tc>
      </w:tr>
      <w:tr w:rsidR="006078D8" w:rsidRPr="00B9029C" w14:paraId="466B943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97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BP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B53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  <w:t>X-box binding protein 1(XBP1)</w:t>
            </w:r>
          </w:p>
        </w:tc>
      </w:tr>
      <w:tr w:rsidR="006078D8" w:rsidRPr="006078D8" w14:paraId="795E56F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768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DE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al oxidase 2(DUOX2)</w:t>
            </w:r>
          </w:p>
        </w:tc>
      </w:tr>
      <w:tr w:rsidR="006078D8" w:rsidRPr="006078D8" w14:paraId="1DC3401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896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843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PH oxidase 4(NOX4)</w:t>
            </w:r>
          </w:p>
        </w:tc>
      </w:tr>
      <w:tr w:rsidR="006078D8" w:rsidRPr="006078D8" w14:paraId="22CBAF6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89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X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320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PH oxidase 3(NOX3)</w:t>
            </w:r>
          </w:p>
        </w:tc>
      </w:tr>
      <w:tr w:rsidR="006078D8" w:rsidRPr="006078D8" w14:paraId="1847EBD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FED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TMT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FC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itin mitochondrial(FTMT)</w:t>
            </w:r>
          </w:p>
        </w:tc>
      </w:tr>
      <w:tr w:rsidR="006078D8" w:rsidRPr="006078D8" w14:paraId="672E59C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19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P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91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osomal associated membrane protein 2(LAMP2)</w:t>
            </w:r>
          </w:p>
        </w:tc>
      </w:tr>
      <w:tr w:rsidR="006078D8" w:rsidRPr="00B9029C" w14:paraId="43B72DA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F9A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D3F4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  <w:t>RELA proto-oncogene, NF-kB subunit(RELA)</w:t>
            </w:r>
          </w:p>
        </w:tc>
      </w:tr>
      <w:tr w:rsidR="006078D8" w:rsidRPr="006078D8" w14:paraId="2125E12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3CC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MN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7C3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hmin 1(STMN1)</w:t>
            </w:r>
          </w:p>
        </w:tc>
      </w:tr>
      <w:tr w:rsidR="006078D8" w:rsidRPr="006078D8" w14:paraId="2EAF2A3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41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941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citrate dehydrogenase (NADP(+)) 1(IDH1)</w:t>
            </w:r>
          </w:p>
        </w:tc>
      </w:tr>
      <w:tr w:rsidR="006078D8" w:rsidRPr="006078D8" w14:paraId="5029F21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4CE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7B6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veolin 1(CAV1)</w:t>
            </w:r>
          </w:p>
        </w:tc>
      </w:tr>
      <w:tr w:rsidR="006078D8" w:rsidRPr="006078D8" w14:paraId="133028F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E7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SF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422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yl-CoA synthetase family member 2(ACSF2)</w:t>
            </w:r>
          </w:p>
        </w:tc>
      </w:tr>
      <w:tr w:rsidR="006078D8" w:rsidRPr="006078D8" w14:paraId="4F5DB9D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42A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061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S1 cysteine desulfurase(NFS1)</w:t>
            </w:r>
          </w:p>
        </w:tc>
      </w:tr>
      <w:tr w:rsidR="006078D8" w:rsidRPr="006078D8" w14:paraId="2F7A761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CDD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9AC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clear receptor coactivator 4(NCOA4)</w:t>
            </w:r>
          </w:p>
        </w:tc>
      </w:tr>
      <w:tr w:rsidR="006078D8" w:rsidRPr="006078D8" w14:paraId="563CCAA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B4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ORA16A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E87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all nucleolar RNA, H/ACA box 16A(SNORA16A)</w:t>
            </w:r>
          </w:p>
        </w:tc>
      </w:tr>
      <w:tr w:rsidR="006078D8" w:rsidRPr="006078D8" w14:paraId="009C3DE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ABE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33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993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 intergenic non-protein coding RNA 336(LINC00336)</w:t>
            </w:r>
          </w:p>
        </w:tc>
      </w:tr>
      <w:tr w:rsidR="006078D8" w:rsidRPr="006078D8" w14:paraId="32703FC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CB9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141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-X-C motif chemokine ligand 2(CXCL2)</w:t>
            </w:r>
          </w:p>
        </w:tc>
      </w:tr>
      <w:tr w:rsidR="006078D8" w:rsidRPr="006078D8" w14:paraId="19FC06F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ACB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3D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ferrin(TF)</w:t>
            </w:r>
          </w:p>
        </w:tc>
      </w:tr>
      <w:tr w:rsidR="006078D8" w:rsidRPr="006078D8" w14:paraId="2F5EA04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28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WHAE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7A5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rosine 3-monooxygenase/tryptophan 5-monooxygenase activation protein epsilon(YWHAE)</w:t>
            </w:r>
          </w:p>
        </w:tc>
      </w:tr>
      <w:tr w:rsidR="006078D8" w:rsidRPr="006078D8" w14:paraId="0F1881D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2FB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BS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55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athionine beta-synthase(CBS)</w:t>
            </w:r>
          </w:p>
        </w:tc>
      </w:tr>
      <w:tr w:rsidR="006078D8" w:rsidRPr="006078D8" w14:paraId="43EFE96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CB3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1A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8F5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1 member 4(SLC1A4)</w:t>
            </w:r>
          </w:p>
        </w:tc>
      </w:tr>
      <w:tr w:rsidR="006078D8" w:rsidRPr="006078D8" w14:paraId="0FA2ADE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0A8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0F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40 member 1(SLC40A1)</w:t>
            </w:r>
          </w:p>
        </w:tc>
      </w:tr>
      <w:tr w:rsidR="006078D8" w:rsidRPr="006078D8" w14:paraId="617D933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142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68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1 member 5(SLC1A5)</w:t>
            </w:r>
          </w:p>
        </w:tc>
      </w:tr>
      <w:tr w:rsidR="006078D8" w:rsidRPr="006078D8" w14:paraId="4425491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969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46F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cription factor AP-2 gamma(TFAP2C)</w:t>
            </w:r>
          </w:p>
        </w:tc>
      </w:tr>
      <w:tr w:rsidR="006078D8" w:rsidRPr="006078D8" w14:paraId="02716EC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15F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GS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61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ulator of G protein signaling 4(RGS4)</w:t>
            </w:r>
          </w:p>
        </w:tc>
      </w:tr>
      <w:tr w:rsidR="006078D8" w:rsidRPr="006078D8" w14:paraId="5E0B5B6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FBB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34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2 member 1(SLC2A1)</w:t>
            </w:r>
          </w:p>
        </w:tc>
      </w:tr>
      <w:tr w:rsidR="006078D8" w:rsidRPr="00B9029C" w14:paraId="4B6E279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C4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B838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de-DE"/>
              </w:rPr>
              <w:t>ZFP36 ring finger protein(ZFP36)</w:t>
            </w:r>
          </w:p>
        </w:tc>
      </w:tr>
      <w:tr w:rsidR="006078D8" w:rsidRPr="006078D8" w14:paraId="4A8E118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CB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A16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rtuin 1(SIRT1)</w:t>
            </w:r>
          </w:p>
        </w:tc>
      </w:tr>
      <w:tr w:rsidR="006078D8" w:rsidRPr="006078D8" w14:paraId="00D286AC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1A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A4D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2 member 3(SLC2A3)</w:t>
            </w:r>
          </w:p>
        </w:tc>
      </w:tr>
      <w:tr w:rsidR="006078D8" w:rsidRPr="006078D8" w14:paraId="6D816B6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366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A11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oxiredoxin 6(PRDX6)</w:t>
            </w:r>
          </w:p>
        </w:tc>
      </w:tr>
      <w:tr w:rsidR="006078D8" w:rsidRPr="006078D8" w14:paraId="7465EED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6A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50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3 member 2(SLC3A2)</w:t>
            </w:r>
          </w:p>
        </w:tc>
      </w:tr>
      <w:tr w:rsidR="006078D8" w:rsidRPr="006078D8" w14:paraId="57D0AB3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A81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FR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6F4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ferrin receptor 2(TFR2)</w:t>
            </w:r>
          </w:p>
        </w:tc>
      </w:tr>
      <w:tr w:rsidR="006078D8" w:rsidRPr="006078D8" w14:paraId="500589BC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490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8EA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ferrin receptor(TFRC)</w:t>
            </w:r>
          </w:p>
        </w:tc>
      </w:tr>
      <w:tr w:rsidR="006078D8" w:rsidRPr="006078D8" w14:paraId="020B1B7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C39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NF41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7C7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inc finger protein 419(ZNF419)</w:t>
            </w:r>
          </w:p>
        </w:tc>
      </w:tr>
      <w:tr w:rsidR="006078D8" w:rsidRPr="006078D8" w14:paraId="2170BA1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6A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ACE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feron gamma(IFNG)</w:t>
            </w:r>
          </w:p>
        </w:tc>
      </w:tr>
      <w:tr w:rsidR="006078D8" w:rsidRPr="006078D8" w14:paraId="52E78E85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CEB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B5E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ioredoxin interacting protein(TXNIP)</w:t>
            </w:r>
          </w:p>
        </w:tc>
      </w:tr>
      <w:tr w:rsidR="006078D8" w:rsidRPr="006078D8" w14:paraId="69F2849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20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6F7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forming growth factor beta receptor 1(TGFBR1)</w:t>
            </w:r>
          </w:p>
        </w:tc>
      </w:tr>
      <w:tr w:rsidR="006078D8" w:rsidRPr="006078D8" w14:paraId="77A5172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CE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048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allothionein 1G(MT1G)</w:t>
            </w:r>
          </w:p>
        </w:tc>
      </w:tr>
      <w:tr w:rsidR="006078D8" w:rsidRPr="006078D8" w14:paraId="75411CB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25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IFM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1E8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ptosis inducing factor mitochondria associated 2(AIFM2)</w:t>
            </w:r>
          </w:p>
        </w:tc>
      </w:tr>
      <w:tr w:rsidR="006078D8" w:rsidRPr="006078D8" w14:paraId="59E3A8A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A13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13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49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RNA 137(MIR137)</w:t>
            </w:r>
          </w:p>
        </w:tc>
      </w:tr>
      <w:tr w:rsidR="006078D8" w:rsidRPr="006078D8" w14:paraId="29D175B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00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NTL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6D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yl hydrocarbon receptor nuclear translocator like(ARNTL)</w:t>
            </w:r>
          </w:p>
        </w:tc>
      </w:tr>
      <w:tr w:rsidR="006078D8" w:rsidRPr="006078D8" w14:paraId="59DA745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F5D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762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trate synthase(CS)</w:t>
            </w:r>
          </w:p>
        </w:tc>
      </w:tr>
      <w:tr w:rsidR="006078D8" w:rsidRPr="006078D8" w14:paraId="609A00D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E1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6C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allothionein 3(MT3)</w:t>
            </w:r>
          </w:p>
        </w:tc>
      </w:tr>
      <w:tr w:rsidR="006078D8" w:rsidRPr="006078D8" w14:paraId="074DBF7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3F2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4E6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togen-activated protein kinase 14(MAPK14)</w:t>
            </w:r>
          </w:p>
        </w:tc>
      </w:tr>
      <w:tr w:rsidR="006078D8" w:rsidRPr="006078D8" w14:paraId="471C1A3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AF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X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CA4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PH oxidase 1(NOX1)</w:t>
            </w:r>
          </w:p>
        </w:tc>
      </w:tr>
      <w:tr w:rsidR="006078D8" w:rsidRPr="006078D8" w14:paraId="7E12285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F66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B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339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bbles pseudokinase 3(TRIB3)</w:t>
            </w:r>
          </w:p>
        </w:tc>
      </w:tr>
      <w:tr w:rsidR="006078D8" w:rsidRPr="006078D8" w14:paraId="03CF57B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F28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56E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idermal growth factor receptor(EGFR)</w:t>
            </w:r>
          </w:p>
        </w:tc>
      </w:tr>
      <w:tr w:rsidR="006078D8" w:rsidRPr="006078D8" w14:paraId="6B0429E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277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F6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tophagy related 3(ATG3)</w:t>
            </w:r>
          </w:p>
        </w:tc>
      </w:tr>
      <w:tr w:rsidR="006078D8" w:rsidRPr="006078D8" w14:paraId="6022B01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F01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1F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chanistic target of rapamycin kinase(MTOR)</w:t>
            </w:r>
          </w:p>
        </w:tc>
      </w:tr>
      <w:tr w:rsidR="006078D8" w:rsidRPr="006078D8" w14:paraId="35CAF60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F3E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BP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EB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binding protein 1(PEBP1)</w:t>
            </w:r>
          </w:p>
        </w:tc>
      </w:tr>
      <w:tr w:rsidR="006078D8" w:rsidRPr="006078D8" w14:paraId="553F3DE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A9C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64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karyotic translation initiation factor 2 subunit alpha(EIF2S1)</w:t>
            </w:r>
          </w:p>
        </w:tc>
      </w:tr>
      <w:tr w:rsidR="006078D8" w:rsidRPr="006078D8" w14:paraId="322FD82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03D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O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D2F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octamin 6(ANO6)</w:t>
            </w:r>
          </w:p>
        </w:tc>
      </w:tr>
      <w:tr w:rsidR="006078D8" w:rsidRPr="006078D8" w14:paraId="3D61FA9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E6C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1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46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RNA 17(MIR17)</w:t>
            </w:r>
          </w:p>
        </w:tc>
      </w:tr>
      <w:tr w:rsidR="006078D8" w:rsidRPr="006078D8" w14:paraId="7AE8320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77A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303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2 member 6(SLC2A6)</w:t>
            </w:r>
          </w:p>
        </w:tc>
      </w:tr>
      <w:tr w:rsidR="006078D8" w:rsidRPr="006078D8" w14:paraId="2E327F2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2F2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CAT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27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ophosphatidylcholine acyltransferase 3(LPCAT3)</w:t>
            </w:r>
          </w:p>
        </w:tc>
      </w:tr>
      <w:tr w:rsidR="006078D8" w:rsidRPr="006078D8" w14:paraId="184EF96C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E94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564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protein p63(TP63)</w:t>
            </w:r>
          </w:p>
        </w:tc>
      </w:tr>
      <w:tr w:rsidR="006078D8" w:rsidRPr="006078D8" w14:paraId="742C683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6B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547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omodomain containing 4(BRD4)</w:t>
            </w:r>
          </w:p>
        </w:tc>
      </w:tr>
      <w:tr w:rsidR="006078D8" w:rsidRPr="006078D8" w14:paraId="35234A9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0F8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CU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349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on-sulfur cluster assembly enzyme(ISCU)</w:t>
            </w:r>
          </w:p>
        </w:tc>
      </w:tr>
      <w:tr w:rsidR="006078D8" w:rsidRPr="00B9029C" w14:paraId="3515A9E2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20E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118A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  <w:t>asparagine synthetase (glutamine-hydrolyzing)(ASNS)</w:t>
            </w:r>
          </w:p>
        </w:tc>
      </w:tr>
      <w:tr w:rsidR="006078D8" w:rsidRPr="006078D8" w14:paraId="4218EE7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194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419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AMP-activated catalytic subunit alpha 1(PRKAA1)</w:t>
            </w:r>
          </w:p>
        </w:tc>
      </w:tr>
      <w:tr w:rsidR="006078D8" w:rsidRPr="006078D8" w14:paraId="4759EDB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BA5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MBIM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AD5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membrane BAX inhibitor motif containing 4(TMBIM4)</w:t>
            </w:r>
          </w:p>
        </w:tc>
      </w:tr>
      <w:tr w:rsidR="006078D8" w:rsidRPr="006078D8" w14:paraId="348C53E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43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2F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ll like receptor 4(TLR4)</w:t>
            </w:r>
          </w:p>
        </w:tc>
      </w:tr>
      <w:tr w:rsidR="006078D8" w:rsidRPr="006078D8" w14:paraId="340E04A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B0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36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AMP-activated catalytic subunit alpha 2(PRKAA2)</w:t>
            </w:r>
          </w:p>
        </w:tc>
      </w:tr>
      <w:tr w:rsidR="006078D8" w:rsidRPr="006078D8" w14:paraId="2CA0112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97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C7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oxiredoxin 1(PRDX1)</w:t>
            </w:r>
          </w:p>
        </w:tc>
      </w:tr>
      <w:tr w:rsidR="006078D8" w:rsidRPr="006078D8" w14:paraId="54CBEBE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E9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FC6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itin heavy chain 1(FTH1)</w:t>
            </w:r>
          </w:p>
        </w:tc>
      </w:tr>
      <w:tr w:rsidR="006078D8" w:rsidRPr="006078D8" w14:paraId="43E75E7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E95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A82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44 molecule (Indian blood group)(CD44)</w:t>
            </w:r>
          </w:p>
        </w:tc>
      </w:tr>
      <w:tr w:rsidR="006078D8" w:rsidRPr="006078D8" w14:paraId="19FA1AB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348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007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do-keto reductase family 1 member C3(AKR1C3)</w:t>
            </w:r>
          </w:p>
        </w:tc>
      </w:tr>
      <w:tr w:rsidR="006078D8" w:rsidRPr="006078D8" w14:paraId="5272657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974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4C7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AP3 metalloreductase(STEAP3)</w:t>
            </w:r>
          </w:p>
        </w:tc>
      </w:tr>
      <w:tr w:rsidR="006078D8" w:rsidRPr="00B9029C" w14:paraId="3B688F2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BC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5EB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  <w:t>ELAV like RNA binding protein 1(ELAVL1)</w:t>
            </w:r>
          </w:p>
        </w:tc>
      </w:tr>
      <w:tr w:rsidR="006078D8" w:rsidRPr="006078D8" w14:paraId="32BD032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A42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B70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ppressor of cytokine signaling 1(SOCS1)</w:t>
            </w:r>
          </w:p>
        </w:tc>
      </w:tr>
      <w:tr w:rsidR="006078D8" w:rsidRPr="006078D8" w14:paraId="2C4E184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C71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66C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7 member 5(SLC7A5)</w:t>
            </w:r>
          </w:p>
        </w:tc>
      </w:tr>
      <w:tr w:rsidR="006078D8" w:rsidRPr="006078D8" w14:paraId="6342B84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35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OXE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7B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chidonate lipoxygenase 3(ALOXE3)</w:t>
            </w:r>
          </w:p>
        </w:tc>
      </w:tr>
      <w:tr w:rsidR="006078D8" w:rsidRPr="006078D8" w14:paraId="435387F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56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TL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B89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itin light chain(FTL)</w:t>
            </w:r>
          </w:p>
        </w:tc>
      </w:tr>
      <w:tr w:rsidR="006078D8" w:rsidRPr="006078D8" w14:paraId="19C28E4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E65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1AP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785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1 associated protein 1(YY1AP1)</w:t>
            </w:r>
          </w:p>
        </w:tc>
      </w:tr>
      <w:tr w:rsidR="006078D8" w:rsidRPr="006078D8" w14:paraId="460F467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3BC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A3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ivating transcription factor 3(ATF3)</w:t>
            </w:r>
          </w:p>
        </w:tc>
      </w:tr>
      <w:tr w:rsidR="006078D8" w:rsidRPr="006078D8" w14:paraId="2BF62FD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1A7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IR21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1B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RNA 212(MIR212)</w:t>
            </w:r>
          </w:p>
        </w:tc>
      </w:tr>
      <w:tr w:rsidR="006078D8" w:rsidRPr="006078D8" w14:paraId="49F3F0F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5D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D67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ivating transcription factor 4(ATF4)</w:t>
            </w:r>
          </w:p>
        </w:tc>
      </w:tr>
      <w:tr w:rsidR="006078D8" w:rsidRPr="006078D8" w14:paraId="4DE83BB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9A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IF2AK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97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karyotic translation initiation factor 2 alpha kinase 4(EIF2AK4)</w:t>
            </w:r>
          </w:p>
        </w:tc>
      </w:tr>
      <w:tr w:rsidR="006078D8" w:rsidRPr="006078D8" w14:paraId="14E70BA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21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93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 alpha induced protein 3(TNFAIP3)</w:t>
            </w:r>
          </w:p>
        </w:tc>
      </w:tr>
      <w:tr w:rsidR="006078D8" w:rsidRPr="006078D8" w14:paraId="39E433F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6E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ED3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M serine/threonine kinase(ATM)</w:t>
            </w:r>
          </w:p>
        </w:tc>
      </w:tr>
      <w:tr w:rsidR="006078D8" w:rsidRPr="006078D8" w14:paraId="5D616838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748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4B2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cidin antimicrobial peptide(HAMP)</w:t>
            </w:r>
          </w:p>
        </w:tc>
      </w:tr>
      <w:tr w:rsidR="006078D8" w:rsidRPr="006078D8" w14:paraId="5FB8EFBF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14A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1C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togen-activated protein kinase 1(MAPK1)</w:t>
            </w:r>
          </w:p>
        </w:tc>
      </w:tr>
      <w:tr w:rsidR="006078D8" w:rsidRPr="006078D8" w14:paraId="0E515D8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99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C0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togen-activated protein kinase 3(MAPK3)</w:t>
            </w:r>
          </w:p>
        </w:tc>
      </w:tr>
      <w:tr w:rsidR="006078D8" w:rsidRPr="006078D8" w14:paraId="3A09920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D83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C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8B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 membrane protein complex subunit 2(EMC2)</w:t>
            </w:r>
          </w:p>
        </w:tc>
      </w:tr>
      <w:tr w:rsidR="006078D8" w:rsidRPr="006078D8" w14:paraId="0B0785A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D67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1E0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moglobin subunit alpha 1(HBA1)</w:t>
            </w:r>
          </w:p>
        </w:tc>
      </w:tr>
      <w:tr w:rsidR="006078D8" w:rsidRPr="006078D8" w14:paraId="085F0A1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75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E70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togen-activated protein kinase 8(MAPK8)</w:t>
            </w:r>
          </w:p>
        </w:tc>
      </w:tr>
      <w:tr w:rsidR="006078D8" w:rsidRPr="006078D8" w14:paraId="000B0C0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C6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6C0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togen-activated protein kinase 9(MAPK9)</w:t>
            </w:r>
          </w:p>
        </w:tc>
      </w:tr>
      <w:tr w:rsidR="006078D8" w:rsidRPr="006078D8" w14:paraId="5B7B5D60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880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D17B1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9CE9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steroid 17-beta dehydrogenase 11(HSD17B11)</w:t>
            </w:r>
          </w:p>
        </w:tc>
      </w:tr>
      <w:tr w:rsidR="006078D8" w:rsidRPr="006078D8" w14:paraId="4CA76A5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17B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01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cin 1, cell surface associated(MUC1)</w:t>
            </w:r>
          </w:p>
        </w:tc>
      </w:tr>
      <w:tr w:rsidR="006078D8" w:rsidRPr="006078D8" w14:paraId="0D065CF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80D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82A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clin 1(BECN1)</w:t>
            </w:r>
          </w:p>
        </w:tc>
      </w:tr>
      <w:tr w:rsidR="006078D8" w:rsidRPr="006078D8" w14:paraId="3A9133FE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6C3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BE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BF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bulin epsilon 1(TUBE1)</w:t>
            </w:r>
          </w:p>
        </w:tc>
      </w:tr>
      <w:tr w:rsidR="006078D8" w:rsidRPr="006078D8" w14:paraId="27AB71F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793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1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A93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2 member 12(SLC2A12)</w:t>
            </w:r>
          </w:p>
        </w:tc>
      </w:tr>
      <w:tr w:rsidR="006078D8" w:rsidRPr="006078D8" w14:paraId="2E7CD33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EC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4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020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tophagy related 4D cysteine peptidase(ATG4D)</w:t>
            </w:r>
          </w:p>
        </w:tc>
      </w:tr>
      <w:tr w:rsidR="006078D8" w:rsidRPr="006078D8" w14:paraId="66822256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35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B2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giopoietin like 7(ANGPTL7)</w:t>
            </w:r>
          </w:p>
        </w:tc>
      </w:tr>
      <w:tr w:rsidR="006078D8" w:rsidRPr="006078D8" w14:paraId="4F622AE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3C6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LK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D1E6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c-51 like autophagy activating kinase 2(ULK2)</w:t>
            </w:r>
          </w:p>
        </w:tc>
      </w:tr>
      <w:tr w:rsidR="006078D8" w:rsidRPr="006078D8" w14:paraId="7394E6DA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1BF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8F9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cose-6-phosphate dehydrogenase(G6PD)</w:t>
            </w:r>
          </w:p>
        </w:tc>
      </w:tr>
      <w:tr w:rsidR="006078D8" w:rsidRPr="006078D8" w14:paraId="2485E7D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2638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DH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0EA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adherin(MTDH)</w:t>
            </w:r>
          </w:p>
        </w:tc>
      </w:tr>
      <w:tr w:rsidR="006078D8" w:rsidRPr="006078D8" w14:paraId="589EEFC1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409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PUD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26B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cysteine inducible ER protein with ubiquitin like domain 1(HERPUD1)</w:t>
            </w:r>
          </w:p>
        </w:tc>
      </w:tr>
      <w:tr w:rsidR="006078D8" w:rsidRPr="006078D8" w14:paraId="158C3825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9EA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30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107B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RNA 30b(MIR30B)</w:t>
            </w:r>
          </w:p>
        </w:tc>
      </w:tr>
      <w:tr w:rsidR="006078D8" w:rsidRPr="006078D8" w14:paraId="23509BC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A7C7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49F1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leukin 6(IL6)</w:t>
            </w:r>
          </w:p>
        </w:tc>
      </w:tr>
      <w:tr w:rsidR="006078D8" w:rsidRPr="006078D8" w14:paraId="04410E8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3C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685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5B9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RNA 6852(MIR6852)</w:t>
            </w:r>
          </w:p>
        </w:tc>
      </w:tr>
      <w:tr w:rsidR="006078D8" w:rsidRPr="006078D8" w14:paraId="46AAEEBB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97F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K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F62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enolpyruvate carboxykinase 2, mitochondrial(PCK2)</w:t>
            </w:r>
          </w:p>
        </w:tc>
      </w:tr>
      <w:tr w:rsidR="006078D8" w:rsidRPr="00B9029C" w14:paraId="4E521CB3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446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C9B" w14:textId="77777777" w:rsidR="006078D8" w:rsidRPr="00B9029C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B902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/>
              </w:rPr>
              <w:t>endothelial PAS domain protein 1(EPAS1)</w:t>
            </w:r>
          </w:p>
        </w:tc>
      </w:tr>
      <w:tr w:rsidR="006078D8" w:rsidRPr="006078D8" w14:paraId="36812304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E96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IPI2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D1B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D repeat domain, phosphoinositide interacting 2(WIPI2)</w:t>
            </w:r>
          </w:p>
        </w:tc>
      </w:tr>
      <w:tr w:rsidR="006078D8" w:rsidRPr="006078D8" w14:paraId="69FA84D9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4C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L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9A7D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8(RPL8)</w:t>
            </w:r>
          </w:p>
        </w:tc>
      </w:tr>
      <w:tr w:rsidR="006078D8" w:rsidRPr="006078D8" w14:paraId="31F1D95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780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C19F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protein p53(TP53)</w:t>
            </w:r>
          </w:p>
        </w:tc>
      </w:tr>
      <w:tr w:rsidR="006078D8" w:rsidRPr="006078D8" w14:paraId="74D6388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8E2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BPB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CE40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 binding protein transcription factor subunit beta 1(GABPB1)</w:t>
            </w:r>
          </w:p>
        </w:tc>
      </w:tr>
      <w:tr w:rsidR="006078D8" w:rsidRPr="006078D8" w14:paraId="3206CFB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681E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1A2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B proto-oncogene, transcription factor(MYB)</w:t>
            </w:r>
          </w:p>
        </w:tc>
      </w:tr>
      <w:tr w:rsidR="006078D8" w:rsidRPr="006078D8" w14:paraId="2BBC0B87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63E4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7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F573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-box and WD repeat domain containing 7(FBXW7)</w:t>
            </w:r>
          </w:p>
        </w:tc>
      </w:tr>
      <w:tr w:rsidR="006078D8" w:rsidRPr="006078D8" w14:paraId="46A0BEAD" w14:textId="77777777" w:rsidTr="00BF5CB4">
        <w:trPr>
          <w:trHeight w:val="288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1035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LLS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BD1C" w14:textId="77777777" w:rsidR="006078D8" w:rsidRPr="006078D8" w:rsidRDefault="006078D8" w:rsidP="006078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78D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licase, lymphoid specific(HELLS)</w:t>
            </w:r>
          </w:p>
        </w:tc>
      </w:tr>
    </w:tbl>
    <w:p w14:paraId="0C6116BC" w14:textId="77777777" w:rsidR="006078D8" w:rsidRPr="006078D8" w:rsidRDefault="006078D8" w:rsidP="00F00E38">
      <w:pPr>
        <w:rPr>
          <w:rFonts w:ascii="Times New Roman" w:hAnsi="Times New Roman" w:cs="Times New Roman"/>
        </w:rPr>
      </w:pPr>
    </w:p>
    <w:sectPr w:rsidR="006078D8" w:rsidRPr="00607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C58F6" w14:textId="77777777" w:rsidR="00783018" w:rsidRDefault="00783018" w:rsidP="00F00E38">
      <w:r>
        <w:separator/>
      </w:r>
    </w:p>
  </w:endnote>
  <w:endnote w:type="continuationSeparator" w:id="0">
    <w:p w14:paraId="7CA36CBD" w14:textId="77777777" w:rsidR="00783018" w:rsidRDefault="00783018" w:rsidP="00F0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3D26B" w14:textId="77777777" w:rsidR="00783018" w:rsidRDefault="00783018" w:rsidP="00F00E38">
      <w:r>
        <w:separator/>
      </w:r>
    </w:p>
  </w:footnote>
  <w:footnote w:type="continuationSeparator" w:id="0">
    <w:p w14:paraId="6A82A0C7" w14:textId="77777777" w:rsidR="00783018" w:rsidRDefault="00783018" w:rsidP="00F0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F07"/>
    <w:rsid w:val="00031F07"/>
    <w:rsid w:val="00056D79"/>
    <w:rsid w:val="00323E36"/>
    <w:rsid w:val="005514FC"/>
    <w:rsid w:val="006078D8"/>
    <w:rsid w:val="00642758"/>
    <w:rsid w:val="006C26A3"/>
    <w:rsid w:val="00783018"/>
    <w:rsid w:val="00B9029C"/>
    <w:rsid w:val="00BF5CB4"/>
    <w:rsid w:val="00CA5825"/>
    <w:rsid w:val="00D165E1"/>
    <w:rsid w:val="00D503A0"/>
    <w:rsid w:val="00DD4BAA"/>
    <w:rsid w:val="00E41DDD"/>
    <w:rsid w:val="00E948E3"/>
    <w:rsid w:val="00F00E38"/>
    <w:rsid w:val="00F8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78614"/>
  <w15:docId w15:val="{9ED8D363-25BB-4BFC-A16E-E33247FD5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0E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0E38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78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78D8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1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17</Words>
  <Characters>9789</Characters>
  <Application>Microsoft Office Word</Application>
  <DocSecurity>0</DocSecurity>
  <Lines>81</Lines>
  <Paragraphs>22</Paragraphs>
  <ScaleCrop>false</ScaleCrop>
  <Company>China</Company>
  <LinksUpToDate>false</LinksUpToDate>
  <CharactersWithSpaces>1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Isobel Crouch</cp:lastModifiedBy>
  <cp:revision>5</cp:revision>
  <dcterms:created xsi:type="dcterms:W3CDTF">2022-01-19T06:08:00Z</dcterms:created>
  <dcterms:modified xsi:type="dcterms:W3CDTF">2022-07-29T08:00:00Z</dcterms:modified>
</cp:coreProperties>
</file>